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B523A" w:rsidRPr="00B62824" w:rsidRDefault="00FB523A" w:rsidP="00B62824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  <w:r w:rsidRPr="00B62824">
        <w:rPr>
          <w:rFonts w:ascii="Calibri" w:hAnsi="Calibri" w:cs="Calibri"/>
          <w:b/>
          <w:bCs/>
          <w:sz w:val="22"/>
          <w:szCs w:val="22"/>
        </w:rPr>
        <w:t xml:space="preserve">Supplementary Table S1. </w:t>
      </w:r>
      <w:proofErr w:type="spellStart"/>
      <w:r w:rsidRPr="00B62824">
        <w:rPr>
          <w:rFonts w:ascii="Calibri" w:hAnsi="Calibri" w:cs="Calibri"/>
          <w:b/>
          <w:bCs/>
          <w:sz w:val="22"/>
          <w:szCs w:val="22"/>
        </w:rPr>
        <w:t>CLySis</w:t>
      </w:r>
      <w:proofErr w:type="spellEnd"/>
      <w:r w:rsidRPr="00B62824">
        <w:rPr>
          <w:rFonts w:ascii="Calibri" w:hAnsi="Calibri" w:cs="Calibri"/>
          <w:b/>
          <w:bCs/>
          <w:sz w:val="22"/>
          <w:szCs w:val="22"/>
        </w:rPr>
        <w:t xml:space="preserve"> assay parameters for </w:t>
      </w:r>
      <w:proofErr w:type="spellStart"/>
      <w:r w:rsidRPr="00B62824">
        <w:rPr>
          <w:rFonts w:ascii="Calibri" w:hAnsi="Calibri" w:cs="Calibri"/>
          <w:b/>
          <w:bCs/>
          <w:sz w:val="22"/>
          <w:szCs w:val="22"/>
        </w:rPr>
        <w:t>PgDP</w:t>
      </w:r>
      <w:proofErr w:type="spellEnd"/>
      <w:r w:rsidRPr="00B62824">
        <w:rPr>
          <w:rFonts w:ascii="Calibri" w:hAnsi="Calibri" w:cs="Calibri"/>
          <w:b/>
          <w:bCs/>
          <w:sz w:val="22"/>
          <w:szCs w:val="22"/>
        </w:rPr>
        <w:t xml:space="preserve"> and PNP spiked with Glu- or Lys-</w:t>
      </w:r>
      <w:r w:rsidRPr="00B62824">
        <w:rPr>
          <w:rFonts w:ascii="Calibri" w:hAnsi="Calibri" w:cs="Calibri"/>
          <w:b/>
          <w:bCs/>
          <w:sz w:val="22"/>
          <w:szCs w:val="22"/>
        </w:rPr>
        <w:t>Pg</w:t>
      </w:r>
      <w:r w:rsidRPr="00B62824">
        <w:rPr>
          <w:rFonts w:ascii="Calibri" w:hAnsi="Calibri" w:cs="Calibri"/>
          <w:b/>
          <w:bCs/>
          <w:sz w:val="22"/>
          <w:szCs w:val="22"/>
        </w:rPr>
        <w:t>.</w:t>
      </w:r>
    </w:p>
    <w:tbl>
      <w:tblPr>
        <w:tblW w:w="122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8"/>
        <w:gridCol w:w="1078"/>
        <w:gridCol w:w="1672"/>
        <w:gridCol w:w="1584"/>
        <w:gridCol w:w="1584"/>
        <w:gridCol w:w="1584"/>
        <w:gridCol w:w="1584"/>
        <w:gridCol w:w="1584"/>
      </w:tblGrid>
      <w:tr w:rsidR="00FB523A" w:rsidRPr="00B62824" w:rsidTr="00421F97">
        <w:trPr>
          <w:trHeight w:val="322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Pg Conc. (µM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</w:tr>
      <w:tr w:rsidR="00FB523A" w:rsidRPr="00B62824" w:rsidTr="00421F97">
        <w:trPr>
          <w:trHeight w:val="32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FB523A" w:rsidRPr="00B62824" w:rsidTr="00421F97">
        <w:trPr>
          <w:trHeight w:val="362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PgDP+Glu-Pg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T</w:t>
            </w: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clo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2.6±0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2.6±0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2.6±0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2.6±0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2.5±0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2.5±0.2</w:t>
            </w:r>
          </w:p>
        </w:tc>
      </w:tr>
      <w:tr w:rsidR="00FB523A" w:rsidRPr="00B62824" w:rsidTr="00421F97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Vmax</w:t>
            </w: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cl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28±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16±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16±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18±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25±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25±0.003</w:t>
            </w:r>
          </w:p>
        </w:tc>
      </w:tr>
      <w:tr w:rsidR="00FB523A" w:rsidRPr="00B62824" w:rsidTr="00421F97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T</w:t>
            </w: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ly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337.7±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n/a</w:t>
            </w:r>
          </w:p>
        </w:tc>
      </w:tr>
      <w:tr w:rsidR="00FB523A" w:rsidRPr="00B62824" w:rsidTr="00421F97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Vmax</w:t>
            </w: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ly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0.184±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n/a</w:t>
            </w:r>
          </w:p>
        </w:tc>
      </w:tr>
      <w:tr w:rsidR="00FB523A" w:rsidRPr="00B62824" w:rsidTr="00421F97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PgDP+Lys-P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T</w:t>
            </w: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cl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2.7±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2.5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2.5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2.5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2.6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2.5±0.2</w:t>
            </w:r>
          </w:p>
        </w:tc>
      </w:tr>
      <w:tr w:rsidR="00FB523A" w:rsidRPr="00B62824" w:rsidTr="00421F97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Vmax</w:t>
            </w: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cl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34±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22±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24±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29±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1±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25±0.003</w:t>
            </w:r>
          </w:p>
        </w:tc>
      </w:tr>
      <w:tr w:rsidR="00FB523A" w:rsidRPr="00B62824" w:rsidTr="00421F97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T</w:t>
            </w: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ly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10.7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25.5±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61.3±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n/a</w:t>
            </w:r>
          </w:p>
        </w:tc>
      </w:tr>
      <w:tr w:rsidR="00FB523A" w:rsidRPr="00B62824" w:rsidTr="00421F97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Vmax</w:t>
            </w: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ly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0.302±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0.214±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0.118±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n/a</w:t>
            </w:r>
          </w:p>
        </w:tc>
      </w:tr>
      <w:tr w:rsidR="00FB523A" w:rsidRPr="00B62824" w:rsidTr="00421F97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PNP+Glu-P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T</w:t>
            </w: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cl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3.1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3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2.9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3.0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2.8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2.9±0.1</w:t>
            </w:r>
          </w:p>
        </w:tc>
      </w:tr>
      <w:tr w:rsidR="00FB523A" w:rsidRPr="00B62824" w:rsidTr="00421F97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Vmax</w:t>
            </w: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cl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07±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16±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02±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16±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27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07±0.018</w:t>
            </w:r>
          </w:p>
        </w:tc>
      </w:tr>
      <w:tr w:rsidR="00FB523A" w:rsidRPr="00B62824" w:rsidTr="00421F97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T</w:t>
            </w: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ly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321.2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382.5±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407.4±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447.6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457.6±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469.2±5.9</w:t>
            </w:r>
          </w:p>
        </w:tc>
      </w:tr>
      <w:tr w:rsidR="00FB523A" w:rsidRPr="00B62824" w:rsidTr="00421F97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Vmax</w:t>
            </w: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ly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0.174±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0.17±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0.16±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0.146±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0.143±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0.143±0.005</w:t>
            </w:r>
          </w:p>
        </w:tc>
      </w:tr>
      <w:tr w:rsidR="00FB523A" w:rsidRPr="00B62824" w:rsidTr="00421F97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PNP+Lys-P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T</w:t>
            </w: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cl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3.1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3.1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2.9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3.2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2.9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2.9±0.1</w:t>
            </w:r>
          </w:p>
        </w:tc>
      </w:tr>
      <w:tr w:rsidR="00FB523A" w:rsidRPr="00B62824" w:rsidTr="00421F97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Vmax</w:t>
            </w: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cl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37±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16±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06±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94±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19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07±0.018</w:t>
            </w:r>
          </w:p>
        </w:tc>
      </w:tr>
      <w:tr w:rsidR="00FB523A" w:rsidRPr="00B62824" w:rsidTr="00421F97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T</w:t>
            </w: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ly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24.7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44.2±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205.3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279.8±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338.3±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469.2±5.9</w:t>
            </w:r>
          </w:p>
        </w:tc>
      </w:tr>
      <w:tr w:rsidR="00FB523A" w:rsidRPr="00B62824" w:rsidTr="00421F97">
        <w:trPr>
          <w:trHeight w:val="36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Vmax</w:t>
            </w: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ly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0.243±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0.185±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0.154±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0.145±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0.148±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523A" w:rsidRPr="00B62824" w:rsidRDefault="00FB523A" w:rsidP="00B62824">
            <w:pPr>
              <w:widowControl/>
              <w:spacing w:line="360" w:lineRule="auto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B62824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0.143±0.005</w:t>
            </w:r>
          </w:p>
        </w:tc>
      </w:tr>
    </w:tbl>
    <w:p w:rsidR="004479B6" w:rsidRPr="00B62824" w:rsidRDefault="00FB523A" w:rsidP="00B62824">
      <w:pPr>
        <w:spacing w:line="360" w:lineRule="auto"/>
        <w:rPr>
          <w:rFonts w:ascii="Calibri" w:hAnsi="Calibri" w:cs="Calibri"/>
          <w:sz w:val="22"/>
          <w:szCs w:val="22"/>
        </w:rPr>
      </w:pPr>
      <w:r w:rsidRPr="00B62824">
        <w:rPr>
          <w:rFonts w:ascii="Calibri" w:hAnsi="Calibri" w:cs="Calibri"/>
          <w:sz w:val="22"/>
          <w:szCs w:val="22"/>
        </w:rPr>
        <w:t xml:space="preserve">Pg, plasminogen; </w:t>
      </w:r>
      <w:proofErr w:type="spellStart"/>
      <w:r w:rsidRPr="00B62824">
        <w:rPr>
          <w:rFonts w:ascii="Calibri" w:hAnsi="Calibri" w:cs="Calibri"/>
          <w:sz w:val="22"/>
          <w:szCs w:val="22"/>
        </w:rPr>
        <w:t>PgDP</w:t>
      </w:r>
      <w:proofErr w:type="spellEnd"/>
      <w:r w:rsidRPr="00B62824">
        <w:rPr>
          <w:rFonts w:ascii="Calibri" w:hAnsi="Calibri" w:cs="Calibri"/>
          <w:sz w:val="22"/>
          <w:szCs w:val="22"/>
        </w:rPr>
        <w:t xml:space="preserve">, plasminogen-deficient plasma; </w:t>
      </w:r>
      <w:r w:rsidR="00176664" w:rsidRPr="00B62824">
        <w:rPr>
          <w:rFonts w:ascii="Calibri" w:hAnsi="Calibri" w:cs="Calibri" w:hint="eastAsia"/>
          <w:sz w:val="22"/>
          <w:szCs w:val="22"/>
        </w:rPr>
        <w:t>n</w:t>
      </w:r>
      <w:r w:rsidR="00176664" w:rsidRPr="00B62824">
        <w:rPr>
          <w:rFonts w:ascii="Calibri" w:hAnsi="Calibri" w:cs="Calibri"/>
          <w:sz w:val="22"/>
          <w:szCs w:val="22"/>
        </w:rPr>
        <w:t>/a, not applicable</w:t>
      </w:r>
    </w:p>
    <w:p w:rsidR="004479B6" w:rsidRPr="00B62824" w:rsidRDefault="004479B6" w:rsidP="00B62824">
      <w:pPr>
        <w:widowControl/>
        <w:spacing w:line="360" w:lineRule="auto"/>
        <w:jc w:val="left"/>
        <w:rPr>
          <w:rFonts w:ascii="Calibri" w:hAnsi="Calibri" w:cs="Calibri"/>
          <w:sz w:val="22"/>
          <w:szCs w:val="22"/>
        </w:rPr>
      </w:pPr>
      <w:r w:rsidRPr="00B62824">
        <w:rPr>
          <w:rFonts w:ascii="Calibri" w:hAnsi="Calibri" w:cs="Calibri"/>
          <w:sz w:val="22"/>
          <w:szCs w:val="22"/>
        </w:rPr>
        <w:br w:type="page"/>
      </w:r>
    </w:p>
    <w:p w:rsidR="004479B6" w:rsidRPr="00B62824" w:rsidRDefault="004479B6" w:rsidP="00B62824">
      <w:pPr>
        <w:spacing w:line="360" w:lineRule="auto"/>
        <w:rPr>
          <w:rFonts w:ascii="Calibri" w:hAnsi="Calibri" w:cs="Calibri" w:hint="eastAsia"/>
          <w:b/>
          <w:bCs/>
          <w:sz w:val="22"/>
          <w:szCs w:val="22"/>
        </w:rPr>
      </w:pPr>
      <w:r w:rsidRPr="00B62824">
        <w:rPr>
          <w:rFonts w:ascii="Calibri" w:hAnsi="Calibri" w:cs="Calibri"/>
          <w:b/>
          <w:bCs/>
          <w:sz w:val="22"/>
          <w:szCs w:val="22"/>
        </w:rPr>
        <w:lastRenderedPageBreak/>
        <w:t>Supplementary Table S2.</w:t>
      </w:r>
      <w:r w:rsidR="00B62824">
        <w:rPr>
          <w:rFonts w:ascii="Calibri" w:hAnsi="Calibri" w:cs="Calibri"/>
          <w:b/>
          <w:bCs/>
          <w:sz w:val="22"/>
          <w:szCs w:val="22"/>
        </w:rPr>
        <w:t xml:space="preserve"> </w:t>
      </w:r>
      <w:proofErr w:type="spellStart"/>
      <w:r w:rsidR="00B62824">
        <w:rPr>
          <w:rFonts w:ascii="Calibri" w:hAnsi="Calibri" w:cs="Calibri"/>
          <w:b/>
          <w:bCs/>
          <w:sz w:val="22"/>
          <w:szCs w:val="22"/>
        </w:rPr>
        <w:t>CLySis</w:t>
      </w:r>
      <w:proofErr w:type="spellEnd"/>
      <w:r w:rsidR="00B62824">
        <w:rPr>
          <w:rFonts w:ascii="Calibri" w:hAnsi="Calibri" w:cs="Calibri"/>
          <w:b/>
          <w:bCs/>
          <w:sz w:val="22"/>
          <w:szCs w:val="22"/>
        </w:rPr>
        <w:t xml:space="preserve"> assay parameters for plasminogen-depleted purified fibrinogen.</w:t>
      </w:r>
    </w:p>
    <w:tbl>
      <w:tblPr>
        <w:tblStyle w:val="ab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</w:tblGrid>
      <w:tr w:rsidR="00B62824" w:rsidRPr="00B62824" w:rsidTr="00B62824">
        <w:trPr>
          <w:trHeight w:val="380"/>
        </w:trPr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62824">
              <w:rPr>
                <w:rFonts w:ascii="Calibri" w:hAnsi="Calibri" w:cs="Calibri"/>
                <w:sz w:val="22"/>
                <w:szCs w:val="22"/>
              </w:rPr>
              <w:t>Fg</w:t>
            </w:r>
            <w:proofErr w:type="spellEnd"/>
            <w:r w:rsidRPr="00B62824">
              <w:rPr>
                <w:rFonts w:ascii="Calibri" w:hAnsi="Calibri" w:cs="Calibri"/>
                <w:sz w:val="22"/>
                <w:szCs w:val="22"/>
              </w:rPr>
              <w:t xml:space="preserve"> (g/L)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62824">
              <w:rPr>
                <w:rFonts w:ascii="Calibri" w:hAnsi="Calibri" w:cs="Calibri"/>
                <w:sz w:val="22"/>
                <w:szCs w:val="22"/>
              </w:rPr>
              <w:t>T</w:t>
            </w:r>
            <w:r w:rsidRPr="00B62824">
              <w:rPr>
                <w:rFonts w:ascii="Calibri" w:hAnsi="Calibri" w:cs="Calibri"/>
                <w:sz w:val="22"/>
                <w:szCs w:val="22"/>
                <w:vertAlign w:val="superscript"/>
              </w:rPr>
              <w:t>clot</w:t>
            </w:r>
            <w:proofErr w:type="spellEnd"/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62824">
              <w:rPr>
                <w:rFonts w:ascii="Calibri" w:hAnsi="Calibri" w:cs="Calibri"/>
                <w:sz w:val="22"/>
                <w:szCs w:val="22"/>
              </w:rPr>
              <w:t>Vmax</w:t>
            </w:r>
            <w:r w:rsidRPr="00B62824">
              <w:rPr>
                <w:rFonts w:ascii="Calibri" w:hAnsi="Calibri" w:cs="Calibri"/>
                <w:sz w:val="22"/>
                <w:szCs w:val="22"/>
                <w:vertAlign w:val="superscript"/>
              </w:rPr>
              <w:t>clot</w:t>
            </w:r>
            <w:proofErr w:type="spellEnd"/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62824">
              <w:rPr>
                <w:rFonts w:ascii="Calibri" w:hAnsi="Calibri" w:cs="Calibri"/>
                <w:sz w:val="22"/>
                <w:szCs w:val="22"/>
              </w:rPr>
              <w:t>T</w:t>
            </w:r>
            <w:r w:rsidRPr="00B62824">
              <w:rPr>
                <w:rFonts w:ascii="Calibri" w:hAnsi="Calibri" w:cs="Calibri"/>
                <w:sz w:val="22"/>
                <w:szCs w:val="22"/>
                <w:vertAlign w:val="superscript"/>
              </w:rPr>
              <w:t>lysis</w:t>
            </w:r>
            <w:proofErr w:type="spellEnd"/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62824">
              <w:rPr>
                <w:rFonts w:ascii="Calibri" w:hAnsi="Calibri" w:cs="Calibri"/>
                <w:sz w:val="22"/>
                <w:szCs w:val="22"/>
              </w:rPr>
              <w:t>Vmax</w:t>
            </w:r>
            <w:r w:rsidRPr="00B62824">
              <w:rPr>
                <w:rFonts w:ascii="Calibri" w:hAnsi="Calibri" w:cs="Calibri"/>
                <w:sz w:val="22"/>
                <w:szCs w:val="22"/>
                <w:vertAlign w:val="superscript"/>
              </w:rPr>
              <w:t>lysis</w:t>
            </w:r>
            <w:proofErr w:type="spellEnd"/>
          </w:p>
        </w:tc>
      </w:tr>
      <w:tr w:rsidR="00B62824" w:rsidRPr="00B62824" w:rsidTr="00B62824">
        <w:trPr>
          <w:trHeight w:val="380"/>
        </w:trPr>
        <w:tc>
          <w:tcPr>
            <w:tcW w:w="1500" w:type="dxa"/>
            <w:tcBorders>
              <w:top w:val="single" w:sz="8" w:space="0" w:color="auto"/>
            </w:tcBorders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4.5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7.7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155.8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-0.131</w:t>
            </w:r>
          </w:p>
        </w:tc>
      </w:tr>
      <w:tr w:rsidR="00B62824" w:rsidRPr="00B62824" w:rsidTr="00B62824">
        <w:trPr>
          <w:trHeight w:val="380"/>
        </w:trPr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3.6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8.7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0.529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134.1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-0.126</w:t>
            </w:r>
          </w:p>
        </w:tc>
      </w:tr>
      <w:tr w:rsidR="00B62824" w:rsidRPr="00B62824" w:rsidTr="00B62824">
        <w:trPr>
          <w:trHeight w:val="380"/>
        </w:trPr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2.7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10.7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0.306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121.1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-0.114</w:t>
            </w:r>
          </w:p>
        </w:tc>
      </w:tr>
      <w:tr w:rsidR="00B62824" w:rsidRPr="00B62824" w:rsidTr="00B62824">
        <w:trPr>
          <w:trHeight w:val="380"/>
        </w:trPr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1.8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13.9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0.141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119.3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-0.09</w:t>
            </w:r>
          </w:p>
        </w:tc>
      </w:tr>
      <w:tr w:rsidR="00B62824" w:rsidRPr="00B62824" w:rsidTr="00B62824">
        <w:trPr>
          <w:trHeight w:val="380"/>
        </w:trPr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0.9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22.8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0.047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123.7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-0.064</w:t>
            </w:r>
          </w:p>
        </w:tc>
      </w:tr>
    </w:tbl>
    <w:p w:rsidR="00B62824" w:rsidRPr="00B62824" w:rsidRDefault="00B62824" w:rsidP="00B62824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</w:p>
    <w:p w:rsidR="004479B6" w:rsidRPr="00B62824" w:rsidRDefault="004479B6" w:rsidP="00B62824">
      <w:pPr>
        <w:widowControl/>
        <w:spacing w:line="360" w:lineRule="auto"/>
        <w:jc w:val="left"/>
        <w:rPr>
          <w:rFonts w:ascii="Calibri" w:hAnsi="Calibri" w:cs="Calibri"/>
          <w:b/>
          <w:bCs/>
          <w:sz w:val="22"/>
          <w:szCs w:val="22"/>
        </w:rPr>
      </w:pPr>
      <w:r w:rsidRPr="00B62824">
        <w:rPr>
          <w:rFonts w:ascii="Calibri" w:hAnsi="Calibri" w:cs="Calibri"/>
          <w:b/>
          <w:bCs/>
          <w:sz w:val="22"/>
          <w:szCs w:val="22"/>
        </w:rPr>
        <w:br w:type="page"/>
      </w:r>
    </w:p>
    <w:p w:rsidR="00B62824" w:rsidRPr="00B62824" w:rsidRDefault="004479B6" w:rsidP="00B62824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  <w:r w:rsidRPr="00B62824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Table </w:t>
      </w:r>
      <w:r w:rsidR="00B62824" w:rsidRPr="00B62824">
        <w:rPr>
          <w:rFonts w:ascii="Calibri" w:hAnsi="Calibri" w:cs="Calibri"/>
          <w:b/>
          <w:bCs/>
          <w:sz w:val="22"/>
          <w:szCs w:val="22"/>
        </w:rPr>
        <w:t xml:space="preserve">S3. </w:t>
      </w:r>
      <w:proofErr w:type="spellStart"/>
      <w:r w:rsidR="00B62824">
        <w:rPr>
          <w:rFonts w:ascii="Calibri" w:hAnsi="Calibri" w:cs="Calibri"/>
          <w:b/>
          <w:bCs/>
          <w:sz w:val="22"/>
          <w:szCs w:val="22"/>
        </w:rPr>
        <w:t>CLySis</w:t>
      </w:r>
      <w:proofErr w:type="spellEnd"/>
      <w:r w:rsidR="00B62824">
        <w:rPr>
          <w:rFonts w:ascii="Calibri" w:hAnsi="Calibri" w:cs="Calibri"/>
          <w:b/>
          <w:bCs/>
          <w:sz w:val="22"/>
          <w:szCs w:val="22"/>
        </w:rPr>
        <w:t xml:space="preserve"> assay parameters for</w:t>
      </w:r>
      <w:r w:rsidR="00B62824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B62824" w:rsidRPr="00B62824">
        <w:rPr>
          <w:rFonts w:ascii="Calibri" w:hAnsi="Calibri" w:cs="Calibri"/>
          <w:b/>
          <w:bCs/>
          <w:sz w:val="22"/>
          <w:szCs w:val="22"/>
        </w:rPr>
        <w:t xml:space="preserve">purified </w:t>
      </w:r>
      <w:proofErr w:type="spellStart"/>
      <w:r w:rsidR="00B62824" w:rsidRPr="00B62824">
        <w:rPr>
          <w:rFonts w:ascii="Calibri" w:hAnsi="Calibri" w:cs="Calibri"/>
          <w:b/>
          <w:bCs/>
          <w:sz w:val="22"/>
          <w:szCs w:val="22"/>
        </w:rPr>
        <w:t>Fg</w:t>
      </w:r>
      <w:proofErr w:type="spellEnd"/>
      <w:r w:rsidR="00B62824" w:rsidRPr="00B62824">
        <w:rPr>
          <w:rFonts w:ascii="Calibri" w:hAnsi="Calibri" w:cs="Calibri"/>
          <w:b/>
          <w:bCs/>
          <w:sz w:val="22"/>
          <w:szCs w:val="22"/>
        </w:rPr>
        <w:t xml:space="preserve">-spiked </w:t>
      </w:r>
      <w:proofErr w:type="spellStart"/>
      <w:r w:rsidR="00B62824" w:rsidRPr="00B62824">
        <w:rPr>
          <w:rFonts w:ascii="Calibri" w:hAnsi="Calibri" w:cs="Calibri"/>
          <w:b/>
          <w:bCs/>
          <w:sz w:val="22"/>
          <w:szCs w:val="22"/>
        </w:rPr>
        <w:t>Fg</w:t>
      </w:r>
      <w:proofErr w:type="spellEnd"/>
      <w:r w:rsidR="00B62824" w:rsidRPr="00B62824">
        <w:rPr>
          <w:rFonts w:ascii="Calibri" w:hAnsi="Calibri" w:cs="Calibri"/>
          <w:b/>
          <w:bCs/>
          <w:sz w:val="22"/>
          <w:szCs w:val="22"/>
        </w:rPr>
        <w:t>-deficient plasma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</w:tblGrid>
      <w:tr w:rsidR="00B62824" w:rsidRPr="00B62824" w:rsidTr="00B62824">
        <w:trPr>
          <w:trHeight w:val="416"/>
        </w:trPr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62824">
              <w:rPr>
                <w:rFonts w:ascii="Calibri" w:hAnsi="Calibri" w:cs="Calibri"/>
                <w:sz w:val="22"/>
                <w:szCs w:val="22"/>
              </w:rPr>
              <w:t>Fg</w:t>
            </w:r>
            <w:proofErr w:type="spellEnd"/>
            <w:r w:rsidRPr="00B62824">
              <w:rPr>
                <w:rFonts w:ascii="Calibri" w:hAnsi="Calibri" w:cs="Calibri"/>
                <w:sz w:val="22"/>
                <w:szCs w:val="22"/>
              </w:rPr>
              <w:t xml:space="preserve"> (g/L)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62824">
              <w:rPr>
                <w:rFonts w:ascii="Calibri" w:hAnsi="Calibri" w:cs="Calibri"/>
                <w:sz w:val="22"/>
                <w:szCs w:val="22"/>
              </w:rPr>
              <w:t>T</w:t>
            </w:r>
            <w:r w:rsidRPr="00B62824">
              <w:rPr>
                <w:rFonts w:ascii="Calibri" w:hAnsi="Calibri" w:cs="Calibri"/>
                <w:sz w:val="22"/>
                <w:szCs w:val="22"/>
                <w:vertAlign w:val="superscript"/>
              </w:rPr>
              <w:t>clot</w:t>
            </w:r>
            <w:proofErr w:type="spellEnd"/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62824">
              <w:rPr>
                <w:rFonts w:ascii="Calibri" w:hAnsi="Calibri" w:cs="Calibri"/>
                <w:sz w:val="22"/>
                <w:szCs w:val="22"/>
              </w:rPr>
              <w:t>Vmax</w:t>
            </w:r>
            <w:r w:rsidRPr="00B62824">
              <w:rPr>
                <w:rFonts w:ascii="Calibri" w:hAnsi="Calibri" w:cs="Calibri"/>
                <w:sz w:val="22"/>
                <w:szCs w:val="22"/>
                <w:vertAlign w:val="superscript"/>
              </w:rPr>
              <w:t>clot</w:t>
            </w:r>
            <w:proofErr w:type="spellEnd"/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62824">
              <w:rPr>
                <w:rFonts w:ascii="Calibri" w:hAnsi="Calibri" w:cs="Calibri"/>
                <w:sz w:val="22"/>
                <w:szCs w:val="22"/>
              </w:rPr>
              <w:t>T</w:t>
            </w:r>
            <w:r w:rsidRPr="00B62824">
              <w:rPr>
                <w:rFonts w:ascii="Calibri" w:hAnsi="Calibri" w:cs="Calibri"/>
                <w:sz w:val="22"/>
                <w:szCs w:val="22"/>
                <w:vertAlign w:val="superscript"/>
              </w:rPr>
              <w:t>lysis</w:t>
            </w:r>
            <w:proofErr w:type="spellEnd"/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62824">
              <w:rPr>
                <w:rFonts w:ascii="Calibri" w:hAnsi="Calibri" w:cs="Calibri"/>
                <w:sz w:val="22"/>
                <w:szCs w:val="22"/>
              </w:rPr>
              <w:t>Vmax</w:t>
            </w:r>
            <w:r w:rsidRPr="00B62824">
              <w:rPr>
                <w:rFonts w:ascii="Calibri" w:hAnsi="Calibri" w:cs="Calibri"/>
                <w:sz w:val="22"/>
                <w:szCs w:val="22"/>
                <w:vertAlign w:val="superscript"/>
              </w:rPr>
              <w:t>lysis</w:t>
            </w:r>
            <w:proofErr w:type="spellEnd"/>
          </w:p>
        </w:tc>
      </w:tr>
      <w:tr w:rsidR="00B62824" w:rsidRPr="00B62824" w:rsidTr="00B62824">
        <w:trPr>
          <w:trHeight w:val="416"/>
        </w:trPr>
        <w:tc>
          <w:tcPr>
            <w:tcW w:w="1500" w:type="dxa"/>
            <w:tcBorders>
              <w:top w:val="single" w:sz="8" w:space="0" w:color="auto"/>
            </w:tcBorders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5.7</w:t>
            </w:r>
            <w:r w:rsidR="00366456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6.8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0.703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168.4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0.131</w:t>
            </w:r>
          </w:p>
        </w:tc>
      </w:tr>
      <w:tr w:rsidR="00B62824" w:rsidRPr="00B62824" w:rsidTr="00B62824">
        <w:trPr>
          <w:trHeight w:val="416"/>
        </w:trPr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3.88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9.7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0.286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155.1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0.1</w:t>
            </w:r>
            <w:r w:rsidR="00366456">
              <w:rPr>
                <w:rFonts w:ascii="Calibri" w:hAnsi="Calibri" w:cs="Calibri"/>
                <w:sz w:val="22"/>
                <w:szCs w:val="22"/>
              </w:rPr>
              <w:t>00</w:t>
            </w:r>
          </w:p>
        </w:tc>
      </w:tr>
      <w:tr w:rsidR="00B62824" w:rsidRPr="00B62824" w:rsidTr="00B62824">
        <w:trPr>
          <w:trHeight w:val="416"/>
        </w:trPr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2.8</w:t>
            </w:r>
            <w:r w:rsidR="00366456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13.2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0.127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159.9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0.074</w:t>
            </w:r>
          </w:p>
        </w:tc>
      </w:tr>
      <w:tr w:rsidR="00B62824" w:rsidRPr="00B62824" w:rsidTr="00B62824">
        <w:trPr>
          <w:trHeight w:val="416"/>
        </w:trPr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2.36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15</w:t>
            </w:r>
            <w:r w:rsidR="00366456">
              <w:rPr>
                <w:rFonts w:ascii="Calibri" w:hAnsi="Calibri" w:cs="Calibri"/>
                <w:sz w:val="22"/>
                <w:szCs w:val="22"/>
              </w:rPr>
              <w:t>.0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0.077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176</w:t>
            </w:r>
            <w:r w:rsidR="00366456">
              <w:rPr>
                <w:rFonts w:ascii="Calibri" w:hAnsi="Calibri" w:cs="Calibri"/>
                <w:sz w:val="22"/>
                <w:szCs w:val="22"/>
              </w:rPr>
              <w:t>.0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0.059</w:t>
            </w:r>
          </w:p>
        </w:tc>
      </w:tr>
      <w:tr w:rsidR="00B62824" w:rsidRPr="00B62824" w:rsidTr="00B62824">
        <w:trPr>
          <w:trHeight w:val="416"/>
        </w:trPr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1.34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25.5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0.042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197.8</w:t>
            </w:r>
          </w:p>
        </w:tc>
        <w:tc>
          <w:tcPr>
            <w:tcW w:w="1500" w:type="dxa"/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0.045</w:t>
            </w:r>
          </w:p>
        </w:tc>
      </w:tr>
      <w:tr w:rsidR="00B62824" w:rsidRPr="00B62824" w:rsidTr="00B62824">
        <w:trPr>
          <w:trHeight w:val="416"/>
        </w:trPr>
        <w:tc>
          <w:tcPr>
            <w:tcW w:w="1500" w:type="dxa"/>
            <w:tcBorders>
              <w:bottom w:val="single" w:sz="8" w:space="0" w:color="auto"/>
            </w:tcBorders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40.7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0.035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226.7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vAlign w:val="center"/>
            <w:hideMark/>
          </w:tcPr>
          <w:p w:rsidR="00B62824" w:rsidRPr="00B62824" w:rsidRDefault="00B62824" w:rsidP="00B6282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2824">
              <w:rPr>
                <w:rFonts w:ascii="Calibri" w:hAnsi="Calibri" w:cs="Calibri"/>
                <w:sz w:val="22"/>
                <w:szCs w:val="22"/>
              </w:rPr>
              <w:t>0.035</w:t>
            </w:r>
          </w:p>
        </w:tc>
      </w:tr>
    </w:tbl>
    <w:p w:rsidR="00B62824" w:rsidRPr="00B62824" w:rsidRDefault="00B62824" w:rsidP="00B62824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</w:p>
    <w:sectPr w:rsidR="00B62824" w:rsidRPr="00B62824" w:rsidSect="00176664">
      <w:pgSz w:w="16840" w:h="11900" w:orient="landscape" w:code="9"/>
      <w:pgMar w:top="1701" w:right="1701" w:bottom="1701" w:left="1985" w:header="851" w:footer="992" w:gutter="0"/>
      <w:cols w:space="425"/>
      <w:docGrid w:linePitch="36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 (本文のフォント - コンプレ">
    <w:altName w:val="ＭＳ 明朝"/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mirrorMargins/>
  <w:bordersDoNotSurroundHeader/>
  <w:bordersDoNotSurroundFooter/>
  <w:proofState w:spelling="clean"/>
  <w:defaultTabStop w:val="960"/>
  <w:evenAndOddHeaders/>
  <w:drawingGridHorizontalSpacing w:val="105"/>
  <w:drawingGridVerticalSpacing w:val="369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664"/>
    <w:rsid w:val="00002E01"/>
    <w:rsid w:val="00003F13"/>
    <w:rsid w:val="00007AD5"/>
    <w:rsid w:val="00011604"/>
    <w:rsid w:val="00014745"/>
    <w:rsid w:val="00036178"/>
    <w:rsid w:val="00040093"/>
    <w:rsid w:val="00041873"/>
    <w:rsid w:val="000419DD"/>
    <w:rsid w:val="00044D5A"/>
    <w:rsid w:val="0005474E"/>
    <w:rsid w:val="00054B33"/>
    <w:rsid w:val="00056582"/>
    <w:rsid w:val="0006486D"/>
    <w:rsid w:val="000658F5"/>
    <w:rsid w:val="00067D10"/>
    <w:rsid w:val="00073781"/>
    <w:rsid w:val="00080B0D"/>
    <w:rsid w:val="00090FC4"/>
    <w:rsid w:val="000924AF"/>
    <w:rsid w:val="00097E8D"/>
    <w:rsid w:val="000A4BF4"/>
    <w:rsid w:val="000A5A6A"/>
    <w:rsid w:val="000B70C5"/>
    <w:rsid w:val="000C250C"/>
    <w:rsid w:val="000D338F"/>
    <w:rsid w:val="000E2F30"/>
    <w:rsid w:val="00101CDF"/>
    <w:rsid w:val="0010601C"/>
    <w:rsid w:val="00117EAC"/>
    <w:rsid w:val="00126FCF"/>
    <w:rsid w:val="001277C9"/>
    <w:rsid w:val="00143F90"/>
    <w:rsid w:val="00155758"/>
    <w:rsid w:val="00165F81"/>
    <w:rsid w:val="00171E38"/>
    <w:rsid w:val="00173253"/>
    <w:rsid w:val="00173885"/>
    <w:rsid w:val="00176664"/>
    <w:rsid w:val="00194695"/>
    <w:rsid w:val="00195055"/>
    <w:rsid w:val="001A368C"/>
    <w:rsid w:val="001B554F"/>
    <w:rsid w:val="001B569A"/>
    <w:rsid w:val="001C4C27"/>
    <w:rsid w:val="001D2518"/>
    <w:rsid w:val="001D25C7"/>
    <w:rsid w:val="001F2022"/>
    <w:rsid w:val="00200E35"/>
    <w:rsid w:val="00203753"/>
    <w:rsid w:val="00210660"/>
    <w:rsid w:val="002121F0"/>
    <w:rsid w:val="00223F89"/>
    <w:rsid w:val="00231085"/>
    <w:rsid w:val="0023151F"/>
    <w:rsid w:val="00236580"/>
    <w:rsid w:val="00237BB6"/>
    <w:rsid w:val="00243118"/>
    <w:rsid w:val="00246E1B"/>
    <w:rsid w:val="00247F84"/>
    <w:rsid w:val="00267083"/>
    <w:rsid w:val="00267617"/>
    <w:rsid w:val="00270173"/>
    <w:rsid w:val="00271EB4"/>
    <w:rsid w:val="00284483"/>
    <w:rsid w:val="00290B7D"/>
    <w:rsid w:val="00295546"/>
    <w:rsid w:val="00295E7C"/>
    <w:rsid w:val="002968F6"/>
    <w:rsid w:val="002B10ED"/>
    <w:rsid w:val="002B1176"/>
    <w:rsid w:val="002B6BAB"/>
    <w:rsid w:val="002C2234"/>
    <w:rsid w:val="002C27E6"/>
    <w:rsid w:val="002D27CD"/>
    <w:rsid w:val="002D516F"/>
    <w:rsid w:val="002D66F4"/>
    <w:rsid w:val="002E339C"/>
    <w:rsid w:val="002F09A1"/>
    <w:rsid w:val="002F57FB"/>
    <w:rsid w:val="002F5BA7"/>
    <w:rsid w:val="002F5C72"/>
    <w:rsid w:val="00305B42"/>
    <w:rsid w:val="00316AB1"/>
    <w:rsid w:val="003200BD"/>
    <w:rsid w:val="003219C4"/>
    <w:rsid w:val="00333EC6"/>
    <w:rsid w:val="00337F6A"/>
    <w:rsid w:val="0035235C"/>
    <w:rsid w:val="00356F7B"/>
    <w:rsid w:val="0036360F"/>
    <w:rsid w:val="00366456"/>
    <w:rsid w:val="003810D9"/>
    <w:rsid w:val="00385D1C"/>
    <w:rsid w:val="00393106"/>
    <w:rsid w:val="0039538F"/>
    <w:rsid w:val="00395C54"/>
    <w:rsid w:val="0039720D"/>
    <w:rsid w:val="003A43A3"/>
    <w:rsid w:val="003B32AD"/>
    <w:rsid w:val="003C172E"/>
    <w:rsid w:val="003D01AF"/>
    <w:rsid w:val="003D139F"/>
    <w:rsid w:val="003D4B6B"/>
    <w:rsid w:val="003E4BF3"/>
    <w:rsid w:val="003E7890"/>
    <w:rsid w:val="003F30AE"/>
    <w:rsid w:val="004046AF"/>
    <w:rsid w:val="0041121D"/>
    <w:rsid w:val="0041531E"/>
    <w:rsid w:val="0043024C"/>
    <w:rsid w:val="0043376A"/>
    <w:rsid w:val="00433ACD"/>
    <w:rsid w:val="004346A5"/>
    <w:rsid w:val="00442EE3"/>
    <w:rsid w:val="0044726D"/>
    <w:rsid w:val="004479B6"/>
    <w:rsid w:val="004563B1"/>
    <w:rsid w:val="00460F4C"/>
    <w:rsid w:val="00461549"/>
    <w:rsid w:val="00464081"/>
    <w:rsid w:val="00467955"/>
    <w:rsid w:val="00473C25"/>
    <w:rsid w:val="0047737A"/>
    <w:rsid w:val="004861AA"/>
    <w:rsid w:val="0048757C"/>
    <w:rsid w:val="00490F08"/>
    <w:rsid w:val="004948F8"/>
    <w:rsid w:val="004B1C8B"/>
    <w:rsid w:val="004E6303"/>
    <w:rsid w:val="004E7C87"/>
    <w:rsid w:val="004F12F9"/>
    <w:rsid w:val="004F3B69"/>
    <w:rsid w:val="004F60B7"/>
    <w:rsid w:val="00501F28"/>
    <w:rsid w:val="00513B86"/>
    <w:rsid w:val="00516378"/>
    <w:rsid w:val="00517127"/>
    <w:rsid w:val="00527BA2"/>
    <w:rsid w:val="00532B4F"/>
    <w:rsid w:val="0053401F"/>
    <w:rsid w:val="005410D1"/>
    <w:rsid w:val="005433E9"/>
    <w:rsid w:val="0054631F"/>
    <w:rsid w:val="005546D6"/>
    <w:rsid w:val="00557BB3"/>
    <w:rsid w:val="00562841"/>
    <w:rsid w:val="005765C9"/>
    <w:rsid w:val="00586AB0"/>
    <w:rsid w:val="00595D15"/>
    <w:rsid w:val="005A50B5"/>
    <w:rsid w:val="005C615A"/>
    <w:rsid w:val="005C64C0"/>
    <w:rsid w:val="005C6F61"/>
    <w:rsid w:val="005E2BE1"/>
    <w:rsid w:val="005E444C"/>
    <w:rsid w:val="005F7A85"/>
    <w:rsid w:val="006010D8"/>
    <w:rsid w:val="0060739B"/>
    <w:rsid w:val="00623ADB"/>
    <w:rsid w:val="006305D1"/>
    <w:rsid w:val="00631A22"/>
    <w:rsid w:val="0063510B"/>
    <w:rsid w:val="0065023F"/>
    <w:rsid w:val="006510CE"/>
    <w:rsid w:val="0065255B"/>
    <w:rsid w:val="00660E69"/>
    <w:rsid w:val="006640EE"/>
    <w:rsid w:val="00672598"/>
    <w:rsid w:val="00674A1D"/>
    <w:rsid w:val="00675CF1"/>
    <w:rsid w:val="0068003B"/>
    <w:rsid w:val="00682912"/>
    <w:rsid w:val="00696E18"/>
    <w:rsid w:val="006A4E62"/>
    <w:rsid w:val="006B09D0"/>
    <w:rsid w:val="006B4F64"/>
    <w:rsid w:val="006B5455"/>
    <w:rsid w:val="006C5101"/>
    <w:rsid w:val="006C6105"/>
    <w:rsid w:val="006C6634"/>
    <w:rsid w:val="006E0C5F"/>
    <w:rsid w:val="006E18C1"/>
    <w:rsid w:val="006E6517"/>
    <w:rsid w:val="006F0B05"/>
    <w:rsid w:val="006F2E93"/>
    <w:rsid w:val="006F2ED4"/>
    <w:rsid w:val="006F6B98"/>
    <w:rsid w:val="007027B8"/>
    <w:rsid w:val="00705DAA"/>
    <w:rsid w:val="00713897"/>
    <w:rsid w:val="00721AD8"/>
    <w:rsid w:val="0072555D"/>
    <w:rsid w:val="00727B21"/>
    <w:rsid w:val="007420E4"/>
    <w:rsid w:val="00750575"/>
    <w:rsid w:val="00760606"/>
    <w:rsid w:val="0077092D"/>
    <w:rsid w:val="00780025"/>
    <w:rsid w:val="00783E93"/>
    <w:rsid w:val="007915B6"/>
    <w:rsid w:val="00791640"/>
    <w:rsid w:val="00793E39"/>
    <w:rsid w:val="007B2F1B"/>
    <w:rsid w:val="007B6A9A"/>
    <w:rsid w:val="007C2BA2"/>
    <w:rsid w:val="007F14E3"/>
    <w:rsid w:val="007F510D"/>
    <w:rsid w:val="00816433"/>
    <w:rsid w:val="00817EA2"/>
    <w:rsid w:val="00820C48"/>
    <w:rsid w:val="00837772"/>
    <w:rsid w:val="0084520D"/>
    <w:rsid w:val="0085706A"/>
    <w:rsid w:val="008601C0"/>
    <w:rsid w:val="0086202E"/>
    <w:rsid w:val="008630A9"/>
    <w:rsid w:val="00864EED"/>
    <w:rsid w:val="008833FD"/>
    <w:rsid w:val="00885AF8"/>
    <w:rsid w:val="0088708E"/>
    <w:rsid w:val="0089379A"/>
    <w:rsid w:val="008A4E2E"/>
    <w:rsid w:val="008A752A"/>
    <w:rsid w:val="008B3CD7"/>
    <w:rsid w:val="008B4EF8"/>
    <w:rsid w:val="008B6E56"/>
    <w:rsid w:val="008C2F04"/>
    <w:rsid w:val="008D59E7"/>
    <w:rsid w:val="008F54A4"/>
    <w:rsid w:val="008F756E"/>
    <w:rsid w:val="009150BE"/>
    <w:rsid w:val="00925FD2"/>
    <w:rsid w:val="00926188"/>
    <w:rsid w:val="00943087"/>
    <w:rsid w:val="00954325"/>
    <w:rsid w:val="009737C4"/>
    <w:rsid w:val="009741FC"/>
    <w:rsid w:val="00975F73"/>
    <w:rsid w:val="00992C6A"/>
    <w:rsid w:val="009A1437"/>
    <w:rsid w:val="009A4907"/>
    <w:rsid w:val="009B173B"/>
    <w:rsid w:val="009B2EBE"/>
    <w:rsid w:val="009B677D"/>
    <w:rsid w:val="009C08A7"/>
    <w:rsid w:val="009C6DD2"/>
    <w:rsid w:val="009D0E3C"/>
    <w:rsid w:val="009D4FE5"/>
    <w:rsid w:val="009D6F34"/>
    <w:rsid w:val="009E0ADA"/>
    <w:rsid w:val="009F37AE"/>
    <w:rsid w:val="00A00414"/>
    <w:rsid w:val="00A01F75"/>
    <w:rsid w:val="00A030E5"/>
    <w:rsid w:val="00A066D6"/>
    <w:rsid w:val="00A101DA"/>
    <w:rsid w:val="00A24A5C"/>
    <w:rsid w:val="00A32FAA"/>
    <w:rsid w:val="00A5255C"/>
    <w:rsid w:val="00A5575F"/>
    <w:rsid w:val="00A56419"/>
    <w:rsid w:val="00A57A19"/>
    <w:rsid w:val="00A654A0"/>
    <w:rsid w:val="00A70607"/>
    <w:rsid w:val="00AA018D"/>
    <w:rsid w:val="00AA0832"/>
    <w:rsid w:val="00AA1594"/>
    <w:rsid w:val="00AA489F"/>
    <w:rsid w:val="00AA5C2C"/>
    <w:rsid w:val="00AC0C77"/>
    <w:rsid w:val="00AC0E45"/>
    <w:rsid w:val="00AC2860"/>
    <w:rsid w:val="00AC66BA"/>
    <w:rsid w:val="00AC7EAE"/>
    <w:rsid w:val="00AD3A7E"/>
    <w:rsid w:val="00AD3B44"/>
    <w:rsid w:val="00AE73A3"/>
    <w:rsid w:val="00AF25D6"/>
    <w:rsid w:val="00AF3703"/>
    <w:rsid w:val="00B021DB"/>
    <w:rsid w:val="00B12838"/>
    <w:rsid w:val="00B129B7"/>
    <w:rsid w:val="00B163CF"/>
    <w:rsid w:val="00B22123"/>
    <w:rsid w:val="00B226A5"/>
    <w:rsid w:val="00B22799"/>
    <w:rsid w:val="00B26895"/>
    <w:rsid w:val="00B33937"/>
    <w:rsid w:val="00B33C43"/>
    <w:rsid w:val="00B3560C"/>
    <w:rsid w:val="00B36032"/>
    <w:rsid w:val="00B41376"/>
    <w:rsid w:val="00B503F4"/>
    <w:rsid w:val="00B533FB"/>
    <w:rsid w:val="00B5442B"/>
    <w:rsid w:val="00B6163E"/>
    <w:rsid w:val="00B62824"/>
    <w:rsid w:val="00B63BB4"/>
    <w:rsid w:val="00B70D04"/>
    <w:rsid w:val="00B716A4"/>
    <w:rsid w:val="00B73C74"/>
    <w:rsid w:val="00B764CB"/>
    <w:rsid w:val="00B76761"/>
    <w:rsid w:val="00B82384"/>
    <w:rsid w:val="00B83EA6"/>
    <w:rsid w:val="00B90562"/>
    <w:rsid w:val="00B91FFE"/>
    <w:rsid w:val="00B946FF"/>
    <w:rsid w:val="00B96BFD"/>
    <w:rsid w:val="00BA1A6A"/>
    <w:rsid w:val="00BA506F"/>
    <w:rsid w:val="00BA6B2B"/>
    <w:rsid w:val="00BC45EE"/>
    <w:rsid w:val="00BC4606"/>
    <w:rsid w:val="00BD1F1F"/>
    <w:rsid w:val="00BE14B4"/>
    <w:rsid w:val="00BF17FA"/>
    <w:rsid w:val="00BF426F"/>
    <w:rsid w:val="00BF530A"/>
    <w:rsid w:val="00BF534F"/>
    <w:rsid w:val="00C02BED"/>
    <w:rsid w:val="00C07A6C"/>
    <w:rsid w:val="00C132EC"/>
    <w:rsid w:val="00C16ADA"/>
    <w:rsid w:val="00C17726"/>
    <w:rsid w:val="00C326C7"/>
    <w:rsid w:val="00C355E3"/>
    <w:rsid w:val="00C47382"/>
    <w:rsid w:val="00C56D61"/>
    <w:rsid w:val="00C57ED1"/>
    <w:rsid w:val="00C60D06"/>
    <w:rsid w:val="00C6345C"/>
    <w:rsid w:val="00C67473"/>
    <w:rsid w:val="00C83D76"/>
    <w:rsid w:val="00C8795B"/>
    <w:rsid w:val="00C91EA6"/>
    <w:rsid w:val="00C937B3"/>
    <w:rsid w:val="00C96307"/>
    <w:rsid w:val="00C9666E"/>
    <w:rsid w:val="00CA3885"/>
    <w:rsid w:val="00CA7B11"/>
    <w:rsid w:val="00CC5587"/>
    <w:rsid w:val="00CD2BA9"/>
    <w:rsid w:val="00CE1567"/>
    <w:rsid w:val="00CE44CF"/>
    <w:rsid w:val="00CE4B9D"/>
    <w:rsid w:val="00CE785F"/>
    <w:rsid w:val="00CF17B9"/>
    <w:rsid w:val="00D03735"/>
    <w:rsid w:val="00D04C99"/>
    <w:rsid w:val="00D1005E"/>
    <w:rsid w:val="00D143A7"/>
    <w:rsid w:val="00D15B5B"/>
    <w:rsid w:val="00D24BE6"/>
    <w:rsid w:val="00D51FEC"/>
    <w:rsid w:val="00D552D2"/>
    <w:rsid w:val="00D55AB4"/>
    <w:rsid w:val="00D56DA9"/>
    <w:rsid w:val="00D5718A"/>
    <w:rsid w:val="00D57DA5"/>
    <w:rsid w:val="00D63053"/>
    <w:rsid w:val="00D647AE"/>
    <w:rsid w:val="00D75FFD"/>
    <w:rsid w:val="00D82F40"/>
    <w:rsid w:val="00D855A9"/>
    <w:rsid w:val="00D92AD5"/>
    <w:rsid w:val="00DA3AEC"/>
    <w:rsid w:val="00DA72DF"/>
    <w:rsid w:val="00DA7B7A"/>
    <w:rsid w:val="00DC4D68"/>
    <w:rsid w:val="00DD798F"/>
    <w:rsid w:val="00DE099B"/>
    <w:rsid w:val="00DE1A35"/>
    <w:rsid w:val="00DE379A"/>
    <w:rsid w:val="00DF16C7"/>
    <w:rsid w:val="00DF3455"/>
    <w:rsid w:val="00E05119"/>
    <w:rsid w:val="00E07439"/>
    <w:rsid w:val="00E337DE"/>
    <w:rsid w:val="00E36A6A"/>
    <w:rsid w:val="00E40C1E"/>
    <w:rsid w:val="00E41046"/>
    <w:rsid w:val="00E414D7"/>
    <w:rsid w:val="00E41B87"/>
    <w:rsid w:val="00E44C50"/>
    <w:rsid w:val="00E50C8E"/>
    <w:rsid w:val="00E6099B"/>
    <w:rsid w:val="00E66BFC"/>
    <w:rsid w:val="00E82047"/>
    <w:rsid w:val="00E85509"/>
    <w:rsid w:val="00E957D6"/>
    <w:rsid w:val="00EA0649"/>
    <w:rsid w:val="00EA0CFF"/>
    <w:rsid w:val="00EB2618"/>
    <w:rsid w:val="00EB3BB3"/>
    <w:rsid w:val="00EC7F57"/>
    <w:rsid w:val="00EE118B"/>
    <w:rsid w:val="00EE244A"/>
    <w:rsid w:val="00EE4ABF"/>
    <w:rsid w:val="00EE7626"/>
    <w:rsid w:val="00EF1863"/>
    <w:rsid w:val="00EF3A9E"/>
    <w:rsid w:val="00EF434F"/>
    <w:rsid w:val="00EF5A06"/>
    <w:rsid w:val="00EF644F"/>
    <w:rsid w:val="00F02594"/>
    <w:rsid w:val="00F113C5"/>
    <w:rsid w:val="00F143F1"/>
    <w:rsid w:val="00F15A77"/>
    <w:rsid w:val="00F257F5"/>
    <w:rsid w:val="00F33D8D"/>
    <w:rsid w:val="00F40644"/>
    <w:rsid w:val="00F40EA8"/>
    <w:rsid w:val="00F41D11"/>
    <w:rsid w:val="00F43686"/>
    <w:rsid w:val="00F4482D"/>
    <w:rsid w:val="00F50340"/>
    <w:rsid w:val="00F52472"/>
    <w:rsid w:val="00F5671A"/>
    <w:rsid w:val="00F56C4D"/>
    <w:rsid w:val="00F56CDC"/>
    <w:rsid w:val="00F576DD"/>
    <w:rsid w:val="00F65FD4"/>
    <w:rsid w:val="00F71946"/>
    <w:rsid w:val="00F76E2D"/>
    <w:rsid w:val="00F84B60"/>
    <w:rsid w:val="00F87297"/>
    <w:rsid w:val="00F93DA7"/>
    <w:rsid w:val="00FA15A5"/>
    <w:rsid w:val="00FA4220"/>
    <w:rsid w:val="00FB523A"/>
    <w:rsid w:val="00FB6DCA"/>
    <w:rsid w:val="00FB730F"/>
    <w:rsid w:val="00FD1B72"/>
    <w:rsid w:val="00FD36E8"/>
    <w:rsid w:val="00FE1DBA"/>
    <w:rsid w:val="00FE2DCF"/>
    <w:rsid w:val="00FF2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1D050B"/>
  <w14:defaultImageDpi w14:val="32767"/>
  <w15:chartTrackingRefBased/>
  <w15:docId w15:val="{6D3626CD-0FCA-F44A-85B2-1042953C1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ＭＳ Ｐ明朝" w:eastAsia="ＭＳ Ｐ明朝" w:hAnsi="ＭＳ Ｐ明朝" w:cs="Times New Roman (本文のフォント - コンプレ"/>
        <w:kern w:val="2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295546"/>
    <w:pPr>
      <w:widowControl w:val="0"/>
      <w:jc w:val="both"/>
    </w:pPr>
    <w:rPr>
      <w:rFonts w:eastAsia="ＭＳ 明朝"/>
      <w:sz w:val="21"/>
    </w:rPr>
  </w:style>
  <w:style w:type="paragraph" w:styleId="1">
    <w:name w:val="heading 1"/>
    <w:basedOn w:val="a"/>
    <w:next w:val="a"/>
    <w:link w:val="10"/>
    <w:uiPriority w:val="9"/>
    <w:qFormat/>
    <w:rsid w:val="0017666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66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66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666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666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666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666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666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666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7666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7666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7666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76664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50">
    <w:name w:val="見出し 5 (文字)"/>
    <w:basedOn w:val="a0"/>
    <w:link w:val="5"/>
    <w:uiPriority w:val="9"/>
    <w:semiHidden/>
    <w:rsid w:val="00176664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60">
    <w:name w:val="見出し 6 (文字)"/>
    <w:basedOn w:val="a0"/>
    <w:link w:val="6"/>
    <w:uiPriority w:val="9"/>
    <w:semiHidden/>
    <w:rsid w:val="00176664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70">
    <w:name w:val="見出し 7 (文字)"/>
    <w:basedOn w:val="a0"/>
    <w:link w:val="7"/>
    <w:uiPriority w:val="9"/>
    <w:semiHidden/>
    <w:rsid w:val="00176664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80">
    <w:name w:val="見出し 8 (文字)"/>
    <w:basedOn w:val="a0"/>
    <w:link w:val="8"/>
    <w:uiPriority w:val="9"/>
    <w:semiHidden/>
    <w:rsid w:val="00176664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90">
    <w:name w:val="見出し 9 (文字)"/>
    <w:basedOn w:val="a0"/>
    <w:link w:val="9"/>
    <w:uiPriority w:val="9"/>
    <w:semiHidden/>
    <w:rsid w:val="00176664"/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a3">
    <w:name w:val="Title"/>
    <w:basedOn w:val="a"/>
    <w:next w:val="a"/>
    <w:link w:val="a4"/>
    <w:uiPriority w:val="10"/>
    <w:qFormat/>
    <w:rsid w:val="001766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766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66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766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66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76664"/>
    <w:rPr>
      <w:rFonts w:eastAsia="ＭＳ 明朝"/>
      <w:i/>
      <w:iCs/>
      <w:color w:val="404040" w:themeColor="text1" w:themeTint="BF"/>
      <w:sz w:val="21"/>
    </w:rPr>
  </w:style>
  <w:style w:type="paragraph" w:styleId="a9">
    <w:name w:val="List Paragraph"/>
    <w:basedOn w:val="a"/>
    <w:uiPriority w:val="34"/>
    <w:qFormat/>
    <w:rsid w:val="0017666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7666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766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76664"/>
    <w:rPr>
      <w:rFonts w:eastAsia="ＭＳ 明朝"/>
      <w:i/>
      <w:iCs/>
      <w:color w:val="2F5496" w:themeColor="accent1" w:themeShade="BF"/>
      <w:sz w:val="21"/>
    </w:rPr>
  </w:style>
  <w:style w:type="character" w:styleId="24">
    <w:name w:val="Intense Reference"/>
    <w:basedOn w:val="a0"/>
    <w:uiPriority w:val="32"/>
    <w:qFormat/>
    <w:rsid w:val="00176664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176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Grid Table Light"/>
    <w:basedOn w:val="a1"/>
    <w:uiPriority w:val="40"/>
    <w:rsid w:val="00B6282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o Suzuki</dc:creator>
  <cp:keywords/>
  <dc:description/>
  <cp:lastModifiedBy>Atsuo Suzuki</cp:lastModifiedBy>
  <cp:revision>2</cp:revision>
  <dcterms:created xsi:type="dcterms:W3CDTF">2026-01-17T12:43:00Z</dcterms:created>
  <dcterms:modified xsi:type="dcterms:W3CDTF">2026-01-17T13:24:00Z</dcterms:modified>
</cp:coreProperties>
</file>